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DD8" w:rsidRPr="00567DD8" w:rsidRDefault="00A718D3" w:rsidP="00567DD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180B48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="00567DD8" w:rsidRPr="00567DD8">
        <w:rPr>
          <w:rFonts w:ascii="Arial" w:hAnsi="Arial" w:cs="Arial"/>
          <w:b/>
          <w:bCs/>
          <w:sz w:val="24"/>
          <w:szCs w:val="24"/>
        </w:rPr>
        <w:t xml:space="preserve">. </w:t>
      </w:r>
      <w:r w:rsidR="00567DD8">
        <w:rPr>
          <w:rFonts w:ascii="Arial" w:hAnsi="Arial" w:cs="Arial"/>
          <w:b/>
          <w:sz w:val="24"/>
          <w:szCs w:val="24"/>
        </w:rPr>
        <w:t>Pre- and P</w:t>
      </w:r>
      <w:r w:rsidR="00567DD8" w:rsidRPr="00567DD8">
        <w:rPr>
          <w:rFonts w:ascii="Arial" w:hAnsi="Arial" w:cs="Arial"/>
          <w:b/>
          <w:sz w:val="24"/>
          <w:szCs w:val="24"/>
        </w:rPr>
        <w:t xml:space="preserve">ost-PPI </w:t>
      </w:r>
      <w:r w:rsidR="00567DD8">
        <w:rPr>
          <w:rFonts w:ascii="Arial" w:hAnsi="Arial" w:cs="Arial"/>
          <w:b/>
          <w:sz w:val="24"/>
          <w:szCs w:val="24"/>
        </w:rPr>
        <w:t>Treatment Histological F</w:t>
      </w:r>
      <w:r w:rsidR="00567DD8" w:rsidRPr="00567DD8">
        <w:rPr>
          <w:rFonts w:ascii="Arial" w:hAnsi="Arial" w:cs="Arial"/>
          <w:b/>
          <w:sz w:val="24"/>
          <w:szCs w:val="24"/>
        </w:rPr>
        <w:t xml:space="preserve">indings </w:t>
      </w:r>
      <w:r w:rsidR="00567DD8" w:rsidRPr="00567DD8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567DD8" w:rsidRPr="00567DD8" w:rsidRDefault="00567DD8" w:rsidP="00567DD8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0003" w:type="dxa"/>
        <w:tblCellMar>
          <w:left w:w="0" w:type="dxa"/>
          <w:right w:w="0" w:type="dxa"/>
        </w:tblCellMar>
        <w:tblLook w:val="04A0"/>
      </w:tblPr>
      <w:tblGrid>
        <w:gridCol w:w="2083"/>
        <w:gridCol w:w="2160"/>
        <w:gridCol w:w="1838"/>
        <w:gridCol w:w="2122"/>
        <w:gridCol w:w="1800"/>
      </w:tblGrid>
      <w:tr w:rsidR="00567DD8" w:rsidRPr="00567DD8" w:rsidTr="00745B38">
        <w:trPr>
          <w:trHeight w:val="89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DD8" w:rsidRPr="00567DD8" w:rsidRDefault="00567DD8" w:rsidP="00567DD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>PPI Responders (N=5)</w:t>
            </w:r>
          </w:p>
        </w:tc>
        <w:tc>
          <w:tcPr>
            <w:tcW w:w="3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PI Non-Responders </w:t>
            </w:r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>(N=5)</w:t>
            </w:r>
          </w:p>
        </w:tc>
      </w:tr>
      <w:tr w:rsidR="00567DD8" w:rsidRPr="00567DD8" w:rsidTr="00745B38">
        <w:trPr>
          <w:trHeight w:val="89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567DD8" w:rsidRPr="00567DD8" w:rsidRDefault="00567DD8" w:rsidP="00567DD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>PR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>POST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>P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>POST</w:t>
            </w:r>
          </w:p>
        </w:tc>
      </w:tr>
      <w:tr w:rsidR="00567DD8" w:rsidRPr="00567DD8" w:rsidTr="00745B38">
        <w:trPr>
          <w:trHeight w:val="89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asal Hyperplasia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5 (10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3 (60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5 (10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5 (100%)</w:t>
            </w:r>
          </w:p>
        </w:tc>
      </w:tr>
      <w:tr w:rsidR="00567DD8" w:rsidRPr="00567DD8" w:rsidTr="00745B38">
        <w:trPr>
          <w:trHeight w:val="89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>Spongiosis</w:t>
            </w:r>
            <w:proofErr w:type="spellEnd"/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5 (10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3 (60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5 (10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5 (100%)</w:t>
            </w:r>
          </w:p>
        </w:tc>
      </w:tr>
      <w:tr w:rsidR="00567DD8" w:rsidRPr="00567DD8" w:rsidTr="00745B38">
        <w:trPr>
          <w:trHeight w:val="89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>Papillary Elong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5 (10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3 (60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5 (10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5 (100%)</w:t>
            </w:r>
          </w:p>
        </w:tc>
      </w:tr>
      <w:tr w:rsidR="00567DD8" w:rsidRPr="00567DD8" w:rsidTr="00745B38">
        <w:trPr>
          <w:trHeight w:val="891"/>
        </w:trPr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>Eosinophilic</w:t>
            </w:r>
            <w:proofErr w:type="spellEnd"/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>Microabscesses</w:t>
            </w:r>
            <w:proofErr w:type="spellEnd"/>
            <w:r w:rsidRPr="00567DD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4 (8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0 (0%)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5 (10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F3515" w:rsidRPr="00567DD8" w:rsidRDefault="00567DD8" w:rsidP="00567DD8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7DD8">
              <w:rPr>
                <w:rFonts w:ascii="Arial" w:hAnsi="Arial" w:cs="Arial"/>
                <w:sz w:val="24"/>
                <w:szCs w:val="24"/>
              </w:rPr>
              <w:t>3 (60%)</w:t>
            </w:r>
          </w:p>
        </w:tc>
      </w:tr>
    </w:tbl>
    <w:p w:rsidR="003B5712" w:rsidRPr="00567DD8" w:rsidRDefault="00180B48" w:rsidP="00567DD8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3B5712" w:rsidRPr="00567DD8" w:rsidSect="00A00A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5"/>
  <w:drawingGridVerticalSpacing w:val="187"/>
  <w:displayHorizontalDrawingGridEvery w:val="2"/>
  <w:characterSpacingControl w:val="doNotCompress"/>
  <w:compat/>
  <w:rsids>
    <w:rsidRoot w:val="00567DD8"/>
    <w:rsid w:val="00001EE4"/>
    <w:rsid w:val="000069CD"/>
    <w:rsid w:val="0009761F"/>
    <w:rsid w:val="00180B48"/>
    <w:rsid w:val="00281B23"/>
    <w:rsid w:val="0035206D"/>
    <w:rsid w:val="003B0C3D"/>
    <w:rsid w:val="00467B31"/>
    <w:rsid w:val="00567DD8"/>
    <w:rsid w:val="005A2B37"/>
    <w:rsid w:val="00745B38"/>
    <w:rsid w:val="007E6B34"/>
    <w:rsid w:val="008B5269"/>
    <w:rsid w:val="008C08A7"/>
    <w:rsid w:val="008F3515"/>
    <w:rsid w:val="00A00AA4"/>
    <w:rsid w:val="00A46A70"/>
    <w:rsid w:val="00A718D3"/>
    <w:rsid w:val="00B97445"/>
    <w:rsid w:val="00C81BBD"/>
    <w:rsid w:val="00CB0A8E"/>
    <w:rsid w:val="00EB6572"/>
    <w:rsid w:val="00F13BB7"/>
    <w:rsid w:val="00F55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9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>UT Southwestern Medical Center</Company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3-12-17T20:09:00Z</dcterms:created>
  <dcterms:modified xsi:type="dcterms:W3CDTF">2013-12-31T20:57:00Z</dcterms:modified>
</cp:coreProperties>
</file>